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CFAF0" w14:textId="77777777" w:rsidR="006C764F" w:rsidRPr="00885C2F" w:rsidRDefault="006C764F" w:rsidP="006C764F">
      <w:pPr>
        <w:spacing w:after="0" w:line="360" w:lineRule="auto"/>
        <w:jc w:val="both"/>
        <w:rPr>
          <w:rFonts w:eastAsia="Times New Roman" w:cs="Times New Roman"/>
          <w:sz w:val="26"/>
          <w:szCs w:val="26"/>
        </w:rPr>
      </w:pPr>
      <w:r w:rsidRPr="00885C2F">
        <w:rPr>
          <w:rFonts w:eastAsia="Times New Roman" w:cs="Times New Roman"/>
          <w:b/>
          <w:szCs w:val="24"/>
        </w:rPr>
        <w:t xml:space="preserve">Supplementary Table 1. </w:t>
      </w:r>
      <w:r w:rsidRPr="00885C2F">
        <w:rPr>
          <w:rFonts w:eastAsia="Times New Roman" w:cs="Times New Roman"/>
          <w:szCs w:val="24"/>
        </w:rPr>
        <w:t>Cities that belong to</w:t>
      </w:r>
      <w:r w:rsidRPr="00885C2F">
        <w:rPr>
          <w:rFonts w:eastAsia="Times New Roman" w:cs="Times New Roman"/>
          <w:b/>
          <w:szCs w:val="24"/>
        </w:rPr>
        <w:t xml:space="preserve"> </w:t>
      </w:r>
      <w:r w:rsidRPr="00885C2F">
        <w:rPr>
          <w:rFonts w:eastAsia="Times New Roman" w:cs="Times New Roman"/>
          <w:bCs/>
          <w:szCs w:val="24"/>
        </w:rPr>
        <w:t>the</w:t>
      </w:r>
      <w:r w:rsidRPr="00885C2F">
        <w:rPr>
          <w:rFonts w:eastAsia="Times New Roman" w:cs="Times New Roman"/>
          <w:b/>
          <w:szCs w:val="24"/>
        </w:rPr>
        <w:t xml:space="preserve"> </w:t>
      </w:r>
      <w:r w:rsidRPr="00885C2F">
        <w:rPr>
          <w:rFonts w:eastAsia="Times New Roman" w:cs="Times New Roman"/>
          <w:szCs w:val="24"/>
        </w:rPr>
        <w:t xml:space="preserve">regional health of Bragança </w:t>
      </w:r>
      <w:proofErr w:type="spellStart"/>
      <w:r w:rsidRPr="00885C2F">
        <w:rPr>
          <w:rFonts w:eastAsia="Times New Roman" w:cs="Times New Roman"/>
          <w:szCs w:val="24"/>
        </w:rPr>
        <w:t>Paulista</w:t>
      </w:r>
      <w:proofErr w:type="spellEnd"/>
      <w:r w:rsidRPr="00885C2F">
        <w:rPr>
          <w:rFonts w:eastAsia="Times New Roman" w:cs="Times New Roman"/>
          <w:szCs w:val="24"/>
        </w:rPr>
        <w:t>, São Paulo state, Brazil, and the total population and patients with epilepsy are included in the study. Data source: IBGE, July 23, 2021.</w:t>
      </w:r>
    </w:p>
    <w:tbl>
      <w:tblPr>
        <w:tblW w:w="6819" w:type="dxa"/>
        <w:jc w:val="center"/>
        <w:tblBorders>
          <w:top w:val="single" w:sz="8" w:space="0" w:color="000000"/>
          <w:bottom w:val="single" w:sz="8" w:space="0" w:color="000000"/>
          <w:right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2372"/>
        <w:gridCol w:w="2346"/>
        <w:gridCol w:w="2101"/>
      </w:tblGrid>
      <w:tr w:rsidR="006C764F" w:rsidRPr="00885C2F" w14:paraId="23142C74" w14:textId="77777777" w:rsidTr="00E723EB">
        <w:trPr>
          <w:trHeight w:val="235"/>
          <w:jc w:val="center"/>
        </w:trPr>
        <w:tc>
          <w:tcPr>
            <w:tcW w:w="23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833A0B5" w14:textId="77777777" w:rsidR="006C764F" w:rsidRPr="00885C2F" w:rsidRDefault="006C764F" w:rsidP="00E723EB">
            <w:pPr>
              <w:spacing w:after="0"/>
              <w:ind w:right="384"/>
              <w:rPr>
                <w:rFonts w:eastAsia="Times New Roman" w:cs="Times New Roman"/>
                <w:b/>
                <w:sz w:val="20"/>
                <w:szCs w:val="20"/>
              </w:rPr>
            </w:pPr>
            <w:r w:rsidRPr="00885C2F">
              <w:rPr>
                <w:rFonts w:eastAsia="Times New Roman" w:cs="Times New Roman"/>
                <w:b/>
                <w:sz w:val="20"/>
                <w:szCs w:val="20"/>
              </w:rPr>
              <w:t>Cities</w:t>
            </w:r>
          </w:p>
        </w:tc>
        <w:tc>
          <w:tcPr>
            <w:tcW w:w="23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FA8F939" w14:textId="77777777" w:rsidR="006C764F" w:rsidRPr="00885C2F" w:rsidRDefault="006C764F" w:rsidP="00E723EB">
            <w:pPr>
              <w:spacing w:after="0"/>
              <w:ind w:right="384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885C2F">
              <w:rPr>
                <w:rFonts w:eastAsia="Times New Roman" w:cs="Times New Roman"/>
                <w:b/>
                <w:sz w:val="20"/>
                <w:szCs w:val="20"/>
              </w:rPr>
              <w:t>Population number</w:t>
            </w:r>
          </w:p>
        </w:tc>
        <w:tc>
          <w:tcPr>
            <w:tcW w:w="2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506DE5C2" w14:textId="77777777" w:rsidR="006C764F" w:rsidRPr="00885C2F" w:rsidRDefault="006C764F" w:rsidP="00E723EB">
            <w:pPr>
              <w:spacing w:after="0"/>
              <w:ind w:right="384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885C2F">
              <w:rPr>
                <w:rFonts w:eastAsia="Times New Roman" w:cs="Times New Roman"/>
                <w:b/>
                <w:sz w:val="20"/>
                <w:szCs w:val="20"/>
              </w:rPr>
              <w:t>Patients number</w:t>
            </w:r>
          </w:p>
        </w:tc>
      </w:tr>
      <w:tr w:rsidR="006C764F" w:rsidRPr="00885C2F" w14:paraId="0115C55E" w14:textId="77777777" w:rsidTr="00E723EB">
        <w:trPr>
          <w:trHeight w:val="38"/>
          <w:jc w:val="center"/>
        </w:trPr>
        <w:tc>
          <w:tcPr>
            <w:tcW w:w="2372" w:type="dxa"/>
            <w:tcBorders>
              <w:top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7FA23F9" w14:textId="77777777" w:rsidR="006C764F" w:rsidRPr="00885C2F" w:rsidRDefault="006C764F" w:rsidP="00E723EB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885C2F">
              <w:rPr>
                <w:rFonts w:eastAsia="Times New Roman" w:cs="Times New Roman"/>
                <w:sz w:val="20"/>
                <w:szCs w:val="20"/>
              </w:rPr>
              <w:t>Atibaia</w:t>
            </w:r>
            <w:proofErr w:type="spellEnd"/>
          </w:p>
        </w:tc>
        <w:tc>
          <w:tcPr>
            <w:tcW w:w="2346" w:type="dxa"/>
            <w:tcBorders>
              <w:top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242EC63" w14:textId="77777777" w:rsidR="006C764F" w:rsidRPr="00885C2F" w:rsidRDefault="006C764F" w:rsidP="00E723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>144,088</w:t>
            </w:r>
          </w:p>
        </w:tc>
        <w:tc>
          <w:tcPr>
            <w:tcW w:w="2101" w:type="dxa"/>
            <w:tcBorders>
              <w:top w:val="single" w:sz="8" w:space="0" w:color="000000"/>
            </w:tcBorders>
            <w:shd w:val="clear" w:color="auto" w:fill="FFFFFF"/>
          </w:tcPr>
          <w:p w14:paraId="4C735F24" w14:textId="77777777" w:rsidR="006C764F" w:rsidRPr="00885C2F" w:rsidRDefault="006C764F" w:rsidP="00E723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>94</w:t>
            </w:r>
          </w:p>
        </w:tc>
      </w:tr>
      <w:tr w:rsidR="006C764F" w:rsidRPr="00885C2F" w14:paraId="319BABBE" w14:textId="77777777" w:rsidTr="00E723EB">
        <w:trPr>
          <w:trHeight w:val="17"/>
          <w:jc w:val="center"/>
        </w:trPr>
        <w:tc>
          <w:tcPr>
            <w:tcW w:w="2372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B416018" w14:textId="77777777" w:rsidR="006C764F" w:rsidRPr="00885C2F" w:rsidRDefault="006C764F" w:rsidP="00E723EB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 xml:space="preserve">Bom Jesus dos </w:t>
            </w:r>
            <w:proofErr w:type="spellStart"/>
            <w:r w:rsidRPr="00885C2F">
              <w:rPr>
                <w:rFonts w:eastAsia="Times New Roman" w:cs="Times New Roman"/>
                <w:sz w:val="20"/>
                <w:szCs w:val="20"/>
              </w:rPr>
              <w:t>Perdões</w:t>
            </w:r>
            <w:proofErr w:type="spellEnd"/>
          </w:p>
        </w:tc>
        <w:tc>
          <w:tcPr>
            <w:tcW w:w="2346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610545B" w14:textId="77777777" w:rsidR="006C764F" w:rsidRPr="00885C2F" w:rsidRDefault="006C764F" w:rsidP="00E723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>25,985</w:t>
            </w:r>
          </w:p>
        </w:tc>
        <w:tc>
          <w:tcPr>
            <w:tcW w:w="2101" w:type="dxa"/>
            <w:shd w:val="clear" w:color="auto" w:fill="FFFFFF"/>
          </w:tcPr>
          <w:p w14:paraId="4B8111FB" w14:textId="77777777" w:rsidR="006C764F" w:rsidRPr="00885C2F" w:rsidRDefault="006C764F" w:rsidP="00E723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>42</w:t>
            </w:r>
          </w:p>
        </w:tc>
      </w:tr>
      <w:tr w:rsidR="006C764F" w:rsidRPr="00885C2F" w14:paraId="7DDA4899" w14:textId="77777777" w:rsidTr="00E723EB">
        <w:trPr>
          <w:trHeight w:val="17"/>
          <w:jc w:val="center"/>
        </w:trPr>
        <w:tc>
          <w:tcPr>
            <w:tcW w:w="2372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C185E88" w14:textId="77777777" w:rsidR="006C764F" w:rsidRPr="00885C2F" w:rsidRDefault="006C764F" w:rsidP="00E723EB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 xml:space="preserve">Bragança </w:t>
            </w:r>
            <w:proofErr w:type="spellStart"/>
            <w:r w:rsidRPr="00885C2F">
              <w:rPr>
                <w:rFonts w:eastAsia="Times New Roman" w:cs="Times New Roman"/>
                <w:sz w:val="20"/>
                <w:szCs w:val="20"/>
              </w:rPr>
              <w:t>Paulista</w:t>
            </w:r>
            <w:proofErr w:type="spellEnd"/>
          </w:p>
        </w:tc>
        <w:tc>
          <w:tcPr>
            <w:tcW w:w="2346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DEF5E54" w14:textId="77777777" w:rsidR="006C764F" w:rsidRPr="00885C2F" w:rsidRDefault="006C764F" w:rsidP="00E723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>170,533</w:t>
            </w:r>
          </w:p>
        </w:tc>
        <w:tc>
          <w:tcPr>
            <w:tcW w:w="2101" w:type="dxa"/>
            <w:shd w:val="clear" w:color="auto" w:fill="FFFFFF"/>
          </w:tcPr>
          <w:p w14:paraId="3302649A" w14:textId="77777777" w:rsidR="006C764F" w:rsidRPr="00885C2F" w:rsidRDefault="006C764F" w:rsidP="00E723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>214</w:t>
            </w:r>
          </w:p>
        </w:tc>
      </w:tr>
      <w:tr w:rsidR="006C764F" w:rsidRPr="00885C2F" w14:paraId="6F0EDB43" w14:textId="77777777" w:rsidTr="00E723EB">
        <w:trPr>
          <w:trHeight w:val="17"/>
          <w:jc w:val="center"/>
        </w:trPr>
        <w:tc>
          <w:tcPr>
            <w:tcW w:w="2372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A2021EC" w14:textId="77777777" w:rsidR="006C764F" w:rsidRPr="00885C2F" w:rsidRDefault="006C764F" w:rsidP="00E723EB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>Joanópolis</w:t>
            </w:r>
          </w:p>
        </w:tc>
        <w:tc>
          <w:tcPr>
            <w:tcW w:w="2346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DC23CD0" w14:textId="77777777" w:rsidR="006C764F" w:rsidRPr="00885C2F" w:rsidRDefault="006C764F" w:rsidP="00E723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>13,338</w:t>
            </w:r>
          </w:p>
        </w:tc>
        <w:tc>
          <w:tcPr>
            <w:tcW w:w="2101" w:type="dxa"/>
            <w:shd w:val="clear" w:color="auto" w:fill="FFFFFF"/>
          </w:tcPr>
          <w:p w14:paraId="1FA3EEDA" w14:textId="77777777" w:rsidR="006C764F" w:rsidRPr="00885C2F" w:rsidRDefault="006C764F" w:rsidP="00E723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</w:tr>
      <w:tr w:rsidR="006C764F" w:rsidRPr="00885C2F" w14:paraId="7257FF85" w14:textId="77777777" w:rsidTr="00E723EB">
        <w:trPr>
          <w:trHeight w:val="290"/>
          <w:jc w:val="center"/>
        </w:trPr>
        <w:tc>
          <w:tcPr>
            <w:tcW w:w="2372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7FE90C7" w14:textId="77777777" w:rsidR="006C764F" w:rsidRPr="00885C2F" w:rsidRDefault="006C764F" w:rsidP="00E723EB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 xml:space="preserve">Nazaré </w:t>
            </w:r>
            <w:proofErr w:type="spellStart"/>
            <w:r w:rsidRPr="00885C2F">
              <w:rPr>
                <w:rFonts w:eastAsia="Times New Roman" w:cs="Times New Roman"/>
                <w:sz w:val="20"/>
                <w:szCs w:val="20"/>
              </w:rPr>
              <w:t>Paulista</w:t>
            </w:r>
            <w:proofErr w:type="spellEnd"/>
          </w:p>
        </w:tc>
        <w:tc>
          <w:tcPr>
            <w:tcW w:w="2346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C04EA72" w14:textId="77777777" w:rsidR="006C764F" w:rsidRPr="00885C2F" w:rsidRDefault="006C764F" w:rsidP="00E723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>18,698</w:t>
            </w:r>
          </w:p>
        </w:tc>
        <w:tc>
          <w:tcPr>
            <w:tcW w:w="2101" w:type="dxa"/>
            <w:shd w:val="clear" w:color="auto" w:fill="FFFFFF"/>
          </w:tcPr>
          <w:p w14:paraId="13A3148C" w14:textId="77777777" w:rsidR="006C764F" w:rsidRPr="00885C2F" w:rsidRDefault="006C764F" w:rsidP="00E723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</w:tr>
      <w:tr w:rsidR="006C764F" w:rsidRPr="00885C2F" w14:paraId="4D82A5A2" w14:textId="77777777" w:rsidTr="00E723EB">
        <w:trPr>
          <w:trHeight w:val="17"/>
          <w:jc w:val="center"/>
        </w:trPr>
        <w:tc>
          <w:tcPr>
            <w:tcW w:w="2372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4F28827" w14:textId="77777777" w:rsidR="006C764F" w:rsidRPr="00885C2F" w:rsidRDefault="006C764F" w:rsidP="00E723EB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>Pedra Bela</w:t>
            </w:r>
          </w:p>
        </w:tc>
        <w:tc>
          <w:tcPr>
            <w:tcW w:w="2346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75E1D4E" w14:textId="77777777" w:rsidR="006C764F" w:rsidRPr="00885C2F" w:rsidRDefault="006C764F" w:rsidP="00E723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>6,110</w:t>
            </w:r>
          </w:p>
        </w:tc>
        <w:tc>
          <w:tcPr>
            <w:tcW w:w="2101" w:type="dxa"/>
            <w:shd w:val="clear" w:color="auto" w:fill="FFFFFF"/>
          </w:tcPr>
          <w:p w14:paraId="50970AB5" w14:textId="77777777" w:rsidR="006C764F" w:rsidRPr="00885C2F" w:rsidRDefault="006C764F" w:rsidP="00E723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</w:tr>
      <w:tr w:rsidR="006C764F" w:rsidRPr="00885C2F" w14:paraId="6BC0393C" w14:textId="77777777" w:rsidTr="00E723EB">
        <w:trPr>
          <w:trHeight w:val="17"/>
          <w:jc w:val="center"/>
        </w:trPr>
        <w:tc>
          <w:tcPr>
            <w:tcW w:w="2372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8191690" w14:textId="77777777" w:rsidR="006C764F" w:rsidRPr="00885C2F" w:rsidRDefault="006C764F" w:rsidP="00E723EB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885C2F">
              <w:rPr>
                <w:rFonts w:eastAsia="Times New Roman" w:cs="Times New Roman"/>
                <w:sz w:val="20"/>
                <w:szCs w:val="20"/>
              </w:rPr>
              <w:t>Pinhalzinho</w:t>
            </w:r>
            <w:proofErr w:type="spellEnd"/>
          </w:p>
        </w:tc>
        <w:tc>
          <w:tcPr>
            <w:tcW w:w="2346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5835C91" w14:textId="77777777" w:rsidR="006C764F" w:rsidRPr="00885C2F" w:rsidRDefault="006C764F" w:rsidP="00E723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>15,388</w:t>
            </w:r>
          </w:p>
        </w:tc>
        <w:tc>
          <w:tcPr>
            <w:tcW w:w="2101" w:type="dxa"/>
            <w:shd w:val="clear" w:color="auto" w:fill="FFFFFF"/>
          </w:tcPr>
          <w:p w14:paraId="7B8300BC" w14:textId="77777777" w:rsidR="006C764F" w:rsidRPr="00885C2F" w:rsidRDefault="006C764F" w:rsidP="00E723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</w:tr>
      <w:tr w:rsidR="006C764F" w:rsidRPr="00885C2F" w14:paraId="1281E206" w14:textId="77777777" w:rsidTr="00E723EB">
        <w:trPr>
          <w:trHeight w:val="17"/>
          <w:jc w:val="center"/>
        </w:trPr>
        <w:tc>
          <w:tcPr>
            <w:tcW w:w="2372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860A643" w14:textId="77777777" w:rsidR="006C764F" w:rsidRPr="00885C2F" w:rsidRDefault="006C764F" w:rsidP="00E723EB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885C2F">
              <w:rPr>
                <w:rFonts w:eastAsia="Times New Roman" w:cs="Times New Roman"/>
                <w:sz w:val="20"/>
                <w:szCs w:val="20"/>
              </w:rPr>
              <w:t>Piracaia</w:t>
            </w:r>
            <w:proofErr w:type="spellEnd"/>
          </w:p>
        </w:tc>
        <w:tc>
          <w:tcPr>
            <w:tcW w:w="2346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ED72EBC" w14:textId="77777777" w:rsidR="006C764F" w:rsidRPr="00885C2F" w:rsidRDefault="006C764F" w:rsidP="00E723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>27,462</w:t>
            </w:r>
          </w:p>
        </w:tc>
        <w:tc>
          <w:tcPr>
            <w:tcW w:w="2101" w:type="dxa"/>
            <w:shd w:val="clear" w:color="auto" w:fill="FFFFFF"/>
          </w:tcPr>
          <w:p w14:paraId="6028A655" w14:textId="77777777" w:rsidR="006C764F" w:rsidRPr="00885C2F" w:rsidRDefault="006C764F" w:rsidP="00E723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>45</w:t>
            </w:r>
          </w:p>
        </w:tc>
      </w:tr>
      <w:tr w:rsidR="006C764F" w:rsidRPr="00885C2F" w14:paraId="43C7C7A2" w14:textId="77777777" w:rsidTr="00E723EB">
        <w:trPr>
          <w:trHeight w:val="17"/>
          <w:jc w:val="center"/>
        </w:trPr>
        <w:tc>
          <w:tcPr>
            <w:tcW w:w="2372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BC8BD2D" w14:textId="77777777" w:rsidR="006C764F" w:rsidRPr="00885C2F" w:rsidRDefault="006C764F" w:rsidP="00E723EB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>Socorro</w:t>
            </w:r>
          </w:p>
        </w:tc>
        <w:tc>
          <w:tcPr>
            <w:tcW w:w="2346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F0E1546" w14:textId="77777777" w:rsidR="006C764F" w:rsidRPr="00885C2F" w:rsidRDefault="006C764F" w:rsidP="00E723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>41,352</w:t>
            </w:r>
          </w:p>
        </w:tc>
        <w:tc>
          <w:tcPr>
            <w:tcW w:w="2101" w:type="dxa"/>
            <w:shd w:val="clear" w:color="auto" w:fill="FFFFFF"/>
          </w:tcPr>
          <w:p w14:paraId="5A532BE5" w14:textId="77777777" w:rsidR="006C764F" w:rsidRPr="00885C2F" w:rsidRDefault="006C764F" w:rsidP="00E723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</w:tr>
      <w:tr w:rsidR="006C764F" w:rsidRPr="00885C2F" w14:paraId="099E8B6D" w14:textId="77777777" w:rsidTr="00E723EB">
        <w:trPr>
          <w:trHeight w:val="17"/>
          <w:jc w:val="center"/>
        </w:trPr>
        <w:tc>
          <w:tcPr>
            <w:tcW w:w="2372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2426AB7" w14:textId="77777777" w:rsidR="006C764F" w:rsidRPr="00885C2F" w:rsidRDefault="006C764F" w:rsidP="00E723EB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885C2F">
              <w:rPr>
                <w:rFonts w:eastAsia="Times New Roman" w:cs="Times New Roman"/>
                <w:sz w:val="20"/>
                <w:szCs w:val="20"/>
              </w:rPr>
              <w:t>Tuiuti</w:t>
            </w:r>
            <w:proofErr w:type="spellEnd"/>
          </w:p>
        </w:tc>
        <w:tc>
          <w:tcPr>
            <w:tcW w:w="2346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904D8A8" w14:textId="77777777" w:rsidR="006C764F" w:rsidRPr="00885C2F" w:rsidRDefault="006C764F" w:rsidP="00E723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>6,977</w:t>
            </w:r>
          </w:p>
        </w:tc>
        <w:tc>
          <w:tcPr>
            <w:tcW w:w="2101" w:type="dxa"/>
            <w:shd w:val="clear" w:color="auto" w:fill="FFFFFF"/>
          </w:tcPr>
          <w:p w14:paraId="39F86745" w14:textId="77777777" w:rsidR="006C764F" w:rsidRPr="00885C2F" w:rsidRDefault="006C764F" w:rsidP="00E723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</w:tr>
      <w:tr w:rsidR="006C764F" w:rsidRPr="00885C2F" w14:paraId="4A52D9ED" w14:textId="77777777" w:rsidTr="00E723EB">
        <w:trPr>
          <w:trHeight w:val="17"/>
          <w:jc w:val="center"/>
        </w:trPr>
        <w:tc>
          <w:tcPr>
            <w:tcW w:w="2372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2578168" w14:textId="77777777" w:rsidR="006C764F" w:rsidRPr="00885C2F" w:rsidRDefault="006C764F" w:rsidP="00E723EB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885C2F">
              <w:rPr>
                <w:rFonts w:eastAsia="Times New Roman" w:cs="Times New Roman"/>
                <w:sz w:val="20"/>
                <w:szCs w:val="20"/>
              </w:rPr>
              <w:t>Vargem</w:t>
            </w:r>
            <w:proofErr w:type="spellEnd"/>
          </w:p>
        </w:tc>
        <w:tc>
          <w:tcPr>
            <w:tcW w:w="2346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20C3E16" w14:textId="77777777" w:rsidR="006C764F" w:rsidRPr="00885C2F" w:rsidRDefault="006C764F" w:rsidP="00E723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>10,692</w:t>
            </w:r>
          </w:p>
        </w:tc>
        <w:tc>
          <w:tcPr>
            <w:tcW w:w="2101" w:type="dxa"/>
            <w:shd w:val="clear" w:color="auto" w:fill="FFFFFF"/>
          </w:tcPr>
          <w:p w14:paraId="7AB69A85" w14:textId="77777777" w:rsidR="006C764F" w:rsidRPr="00885C2F" w:rsidRDefault="006C764F" w:rsidP="00E723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</w:tr>
      <w:tr w:rsidR="006C764F" w:rsidRPr="00885C2F" w14:paraId="2D756603" w14:textId="77777777" w:rsidTr="00E723EB">
        <w:trPr>
          <w:trHeight w:val="184"/>
          <w:jc w:val="center"/>
        </w:trPr>
        <w:tc>
          <w:tcPr>
            <w:tcW w:w="2372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77F2B71" w14:textId="77777777" w:rsidR="006C764F" w:rsidRPr="00885C2F" w:rsidRDefault="006C764F" w:rsidP="00E723EB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>Outside the coverage area</w:t>
            </w:r>
          </w:p>
        </w:tc>
        <w:tc>
          <w:tcPr>
            <w:tcW w:w="2346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4B27FCB" w14:textId="77777777" w:rsidR="006C764F" w:rsidRPr="00885C2F" w:rsidRDefault="006C764F" w:rsidP="00E723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>---</w:t>
            </w:r>
          </w:p>
        </w:tc>
        <w:tc>
          <w:tcPr>
            <w:tcW w:w="2101" w:type="dxa"/>
            <w:shd w:val="clear" w:color="auto" w:fill="FFFFFF"/>
          </w:tcPr>
          <w:p w14:paraId="1EDD5E3F" w14:textId="77777777" w:rsidR="006C764F" w:rsidRPr="00885C2F" w:rsidRDefault="006C764F" w:rsidP="00E723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</w:tr>
      <w:tr w:rsidR="006C764F" w:rsidRPr="00885C2F" w14:paraId="2DF7DEC9" w14:textId="77777777" w:rsidTr="00E723EB">
        <w:trPr>
          <w:trHeight w:val="17"/>
          <w:jc w:val="center"/>
        </w:trPr>
        <w:tc>
          <w:tcPr>
            <w:tcW w:w="2372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BD753BD" w14:textId="77777777" w:rsidR="006C764F" w:rsidRPr="00885C2F" w:rsidRDefault="006C764F" w:rsidP="00E723EB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>Missing data</w:t>
            </w:r>
          </w:p>
        </w:tc>
        <w:tc>
          <w:tcPr>
            <w:tcW w:w="2346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EB43A8C" w14:textId="77777777" w:rsidR="006C764F" w:rsidRPr="00885C2F" w:rsidRDefault="006C764F" w:rsidP="00E723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>---</w:t>
            </w:r>
          </w:p>
        </w:tc>
        <w:tc>
          <w:tcPr>
            <w:tcW w:w="2101" w:type="dxa"/>
            <w:shd w:val="clear" w:color="auto" w:fill="FFFFFF"/>
          </w:tcPr>
          <w:p w14:paraId="4336F23D" w14:textId="77777777" w:rsidR="006C764F" w:rsidRPr="00885C2F" w:rsidRDefault="006C764F" w:rsidP="00E723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</w:tr>
      <w:tr w:rsidR="006C764F" w14:paraId="36C93C50" w14:textId="77777777" w:rsidTr="00E723EB">
        <w:trPr>
          <w:trHeight w:val="17"/>
          <w:jc w:val="center"/>
        </w:trPr>
        <w:tc>
          <w:tcPr>
            <w:tcW w:w="2372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92A8995" w14:textId="77777777" w:rsidR="006C764F" w:rsidRPr="00885C2F" w:rsidRDefault="006C764F" w:rsidP="00E723EB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346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FECD453" w14:textId="77777777" w:rsidR="006C764F" w:rsidRPr="00885C2F" w:rsidRDefault="006C764F" w:rsidP="00E723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>480,623</w:t>
            </w:r>
          </w:p>
        </w:tc>
        <w:tc>
          <w:tcPr>
            <w:tcW w:w="2101" w:type="dxa"/>
            <w:shd w:val="clear" w:color="auto" w:fill="FFFFFF"/>
          </w:tcPr>
          <w:p w14:paraId="0B9A3AAA" w14:textId="77777777" w:rsidR="006C764F" w:rsidRDefault="006C764F" w:rsidP="00E723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5C2F">
              <w:rPr>
                <w:rFonts w:eastAsia="Times New Roman" w:cs="Times New Roman"/>
                <w:sz w:val="20"/>
                <w:szCs w:val="20"/>
              </w:rPr>
              <w:t>618</w:t>
            </w:r>
          </w:p>
        </w:tc>
      </w:tr>
    </w:tbl>
    <w:p w14:paraId="611B9783" w14:textId="77777777" w:rsidR="006C764F" w:rsidRDefault="006C764F" w:rsidP="006C764F">
      <w:pPr>
        <w:spacing w:after="0"/>
        <w:rPr>
          <w:rFonts w:cs="Times New Roman"/>
          <w:szCs w:val="24"/>
        </w:rPr>
      </w:pPr>
    </w:p>
    <w:p w14:paraId="5208854C" w14:textId="77777777" w:rsidR="004E76C4" w:rsidRDefault="004E76C4"/>
    <w:sectPr w:rsidR="004E76C4" w:rsidSect="00496C6E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64F"/>
    <w:rsid w:val="004E76C4"/>
    <w:rsid w:val="006C764F"/>
    <w:rsid w:val="00885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D4418"/>
  <w15:chartTrackingRefBased/>
  <w15:docId w15:val="{9C11794E-6D10-48C1-9421-8C4646D33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64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ela</dc:creator>
  <cp:keywords/>
  <dc:description/>
  <cp:lastModifiedBy>Susie Bradley</cp:lastModifiedBy>
  <cp:revision>2</cp:revision>
  <dcterms:created xsi:type="dcterms:W3CDTF">2022-02-07T18:49:00Z</dcterms:created>
  <dcterms:modified xsi:type="dcterms:W3CDTF">2022-03-17T16:42:00Z</dcterms:modified>
</cp:coreProperties>
</file>